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93C" w:rsidRDefault="0009193C">
      <w:r>
        <w:br w:type="page"/>
      </w:r>
    </w:p>
    <w:p w:rsidR="0009193C" w:rsidRDefault="0009193C" w:rsidP="00C007FD"/>
    <w:p w:rsidR="00EB2970" w:rsidRDefault="00EB2970">
      <w:r>
        <w:br w:type="page"/>
      </w:r>
    </w:p>
    <w:p w:rsidR="00EB2970" w:rsidRDefault="000B54BE" w:rsidP="00C007FD">
      <w:r>
        <w:lastRenderedPageBreak/>
        <w:t xml:space="preserve">Supplementary table </w:t>
      </w:r>
      <w:r w:rsidR="00EB2970">
        <w:t xml:space="preserve">S1: </w:t>
      </w:r>
      <w:r w:rsidR="0096307A">
        <w:t>Multivariate analyses for factors associated with virological failure in males and females</w:t>
      </w:r>
    </w:p>
    <w:tbl>
      <w:tblPr>
        <w:tblW w:w="5000" w:type="pct"/>
        <w:tblLook w:val="04A0"/>
      </w:tblPr>
      <w:tblGrid>
        <w:gridCol w:w="5319"/>
        <w:gridCol w:w="890"/>
        <w:gridCol w:w="2180"/>
        <w:gridCol w:w="1335"/>
        <w:gridCol w:w="890"/>
        <w:gridCol w:w="2208"/>
        <w:gridCol w:w="1352"/>
      </w:tblGrid>
      <w:tr w:rsidR="0096307A" w:rsidRPr="0096307A" w:rsidTr="0004749C">
        <w:trPr>
          <w:trHeight w:val="288"/>
        </w:trPr>
        <w:tc>
          <w:tcPr>
            <w:tcW w:w="18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54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Males</w:t>
            </w:r>
          </w:p>
        </w:tc>
        <w:tc>
          <w:tcPr>
            <w:tcW w:w="1570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Females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HR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HR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ge-related comorbiditi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0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251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Age &lt;50 years without comorbiditi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.4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1.04, 2.0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0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9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56, 1.7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956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Age &lt;50 years with comorbiditi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.2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91, 1.7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1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7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40, 1.2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262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Age ≥50 years without comorbiditi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.1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66, 1.9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6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9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42, 2.2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938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Age ≥50 years with comorbiditi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ART</w:t>
            </w:r>
            <w:proofErr w:type="spellEnd"/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adh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&lt;95%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≥95%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10, 0.2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1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06, 0.2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Missing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IV Exposur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0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Heterosexual contac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MS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84, 1.3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6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Injecting drug us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.4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1.10, 1.9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0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Other/Unknow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.08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77, 1.51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64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.3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83, 2.17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226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re-</w:t>
            </w:r>
            <w:proofErr w:type="spellStart"/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ART</w:t>
            </w:r>
            <w:proofErr w:type="spellEnd"/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Viral Load (copies/</w:t>
            </w:r>
            <w:proofErr w:type="spellStart"/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L</w:t>
            </w:r>
            <w:proofErr w:type="spellEnd"/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&lt;1000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≥1000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.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87, 1.3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5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.1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76, 1.5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624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Missing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re-</w:t>
            </w:r>
            <w:proofErr w:type="spellStart"/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ART</w:t>
            </w:r>
            <w:proofErr w:type="spellEnd"/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CD4 (cells/</w:t>
            </w:r>
            <w:proofErr w:type="spellStart"/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uL</w:t>
            </w:r>
            <w:proofErr w:type="spellEnd"/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359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≤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51-1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7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59, 1.0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.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63, 1.6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955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01-2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6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55, 0.8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7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48, 1.0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107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&gt;2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5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43, 0.6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8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55, 1.3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444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Missing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Initial </w:t>
            </w:r>
            <w:proofErr w:type="spellStart"/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ART</w:t>
            </w:r>
            <w:proofErr w:type="spellEnd"/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Category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6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086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NRTI+NNRTI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NRTI+PI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84, 1.3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6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5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34, 0.9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027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Other combinatio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.28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74, 2.23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38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9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33, 2.56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862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epatitis B co-infectio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69, 1.1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4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9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48, 1.6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745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Not test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epatitis C co-infectio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.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84, 1.4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5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.2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74, 2.1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410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Not test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rior AIDS Diagnosi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87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73, 1.04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12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.1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87, 1.55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319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ver smoked cigarett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1.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90, 1.3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3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9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(0.53, 1.5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0.760</w:t>
            </w:r>
          </w:p>
        </w:tc>
      </w:tr>
      <w:tr w:rsidR="0096307A" w:rsidRPr="0096307A" w:rsidTr="0096307A">
        <w:trPr>
          <w:trHeight w:val="288"/>
        </w:trPr>
        <w:tc>
          <w:tcPr>
            <w:tcW w:w="18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07A" w:rsidRPr="0096307A" w:rsidRDefault="0096307A" w:rsidP="009630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307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</w:tbl>
    <w:p w:rsidR="0096307A" w:rsidRDefault="0096307A" w:rsidP="00C007FD"/>
    <w:p w:rsidR="00C814E6" w:rsidRDefault="0096307A" w:rsidP="00C814E6">
      <w:r>
        <w:t xml:space="preserve">Note: </w:t>
      </w:r>
      <w:r w:rsidR="00C814E6">
        <w:t xml:space="preserve">age-related </w:t>
      </w:r>
      <w:proofErr w:type="spellStart"/>
      <w:r w:rsidR="00C814E6">
        <w:t>comorbidity</w:t>
      </w:r>
      <w:proofErr w:type="spellEnd"/>
      <w:r w:rsidR="00C814E6">
        <w:t xml:space="preserve"> and </w:t>
      </w:r>
      <w:proofErr w:type="spellStart"/>
      <w:r w:rsidR="00C814E6">
        <w:t>cART</w:t>
      </w:r>
      <w:proofErr w:type="spellEnd"/>
      <w:r w:rsidR="00C814E6">
        <w:t xml:space="preserve"> adherence are time-updated variables.</w:t>
      </w:r>
    </w:p>
    <w:p w:rsidR="00C814E6" w:rsidRDefault="00C814E6" w:rsidP="00C814E6">
      <w:r>
        <w:t xml:space="preserve">Missing values were included in the regression </w:t>
      </w:r>
      <w:proofErr w:type="gramStart"/>
      <w:r>
        <w:t>analyses,</w:t>
      </w:r>
      <w:proofErr w:type="gramEnd"/>
      <w:r>
        <w:t xml:space="preserve"> however global p-values were test for heterogeneity excluding missing categories.</w:t>
      </w:r>
    </w:p>
    <w:p w:rsidR="00C814E6" w:rsidRDefault="00C814E6" w:rsidP="00C814E6">
      <w:r>
        <w:t>Significant p-values are highlighted in bold. Variables not associated with significant p-values are presented in the final table adjusted for the variables with significant p-values.</w:t>
      </w:r>
    </w:p>
    <w:p w:rsidR="00C814E6" w:rsidRDefault="00C814E6" w:rsidP="00C814E6">
      <w:r>
        <w:t>NRTI: Nucleoside reverse transcriptase inhibitor; NNRTI: Non-nucleoside reverse-transcriptase inhibitor; PI: Protease inhibitor</w:t>
      </w:r>
    </w:p>
    <w:p w:rsidR="00AC3AE3" w:rsidRDefault="00AC3AE3">
      <w:r>
        <w:br w:type="page"/>
      </w:r>
    </w:p>
    <w:p w:rsidR="00AC3AE3" w:rsidRDefault="000B54BE" w:rsidP="00C814E6">
      <w:r>
        <w:lastRenderedPageBreak/>
        <w:t xml:space="preserve">Supplementary table </w:t>
      </w:r>
      <w:r w:rsidR="00AC3AE3">
        <w:t>S2: Multivariate analyses for factors associated with immunological failure in males and females</w:t>
      </w:r>
    </w:p>
    <w:tbl>
      <w:tblPr>
        <w:tblW w:w="5000" w:type="pct"/>
        <w:tblLook w:val="04A0"/>
      </w:tblPr>
      <w:tblGrid>
        <w:gridCol w:w="5928"/>
        <w:gridCol w:w="853"/>
        <w:gridCol w:w="2001"/>
        <w:gridCol w:w="1225"/>
        <w:gridCol w:w="853"/>
        <w:gridCol w:w="2055"/>
        <w:gridCol w:w="1259"/>
      </w:tblGrid>
      <w:tr w:rsidR="00A93787" w:rsidRPr="00A93787" w:rsidTr="00A93787">
        <w:trPr>
          <w:trHeight w:val="288"/>
        </w:trPr>
        <w:tc>
          <w:tcPr>
            <w:tcW w:w="209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39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Males</w:t>
            </w:r>
          </w:p>
        </w:tc>
        <w:tc>
          <w:tcPr>
            <w:tcW w:w="1470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Females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HR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HR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D916D8" w:rsidP="00A93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ge-related co</w:t>
            </w:r>
            <w:r w:rsidR="00A93787"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orbiditi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01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Age &lt;50 years without comorbiditi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6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45, 1.0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5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3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12, 0.8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19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Age &lt;50 years with comorbiditi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5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40, 0.8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1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05, 0.4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01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Age ≥50 years without comorbiditi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6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29, 1.29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19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8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21, 3.4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815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Age ≥50 years with comorbiditi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ART</w:t>
            </w:r>
            <w:proofErr w:type="spellEnd"/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adherenc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&lt;95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≥95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2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11, 0.4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01, 0.1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IV Exposur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Heterosexual contac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MS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5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32, 0.7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Injecting drug us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9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61, 1.5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85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Other/Unknown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6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41, 1.17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1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6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23, 1.85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420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re-</w:t>
            </w:r>
            <w:proofErr w:type="spellStart"/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ART</w:t>
            </w:r>
            <w:proofErr w:type="spellEnd"/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Viral Load (copies/</w:t>
            </w:r>
            <w:proofErr w:type="spellStart"/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L</w:t>
            </w:r>
            <w:proofErr w:type="spellEnd"/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&lt;100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≥100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8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57, 1.1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2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.2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53, 3.1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585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re-</w:t>
            </w:r>
            <w:proofErr w:type="spellStart"/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ART</w:t>
            </w:r>
            <w:proofErr w:type="spellEnd"/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CD4 (cells/</w:t>
            </w:r>
            <w:proofErr w:type="spellStart"/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uL</w:t>
            </w:r>
            <w:proofErr w:type="spellEnd"/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≤5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51-1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4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33, 0.6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3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16, 0.6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01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01-2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2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18, 0.3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1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08, 0.3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&gt;2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1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07, 0.17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1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05, 0.25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Initial </w:t>
            </w:r>
            <w:proofErr w:type="spellStart"/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ART</w:t>
            </w:r>
            <w:proofErr w:type="spellEnd"/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Category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78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NRTI+NNRT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NRTI+P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8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57, 1.3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5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9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35, 2.4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888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Other combination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.1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35, 3.63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84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lastRenderedPageBreak/>
              <w:t>Hepatitis B co-infec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.0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71, 1.4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9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6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21, 2.2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532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Not teste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epatitis C co-infec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9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62, 1.4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79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6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15, 2.7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562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Not teste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rior AIDS Diagnosi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87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68, 1.11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25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9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57, 1.57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825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ver smoked cigarett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9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(0.67, 1.2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0.64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1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0.01, 0.7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29</w:t>
            </w:r>
          </w:p>
        </w:tc>
      </w:tr>
      <w:tr w:rsidR="00A93787" w:rsidRPr="00A93787" w:rsidTr="00A93787">
        <w:trPr>
          <w:trHeight w:val="288"/>
        </w:trPr>
        <w:tc>
          <w:tcPr>
            <w:tcW w:w="20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787" w:rsidRPr="00A93787" w:rsidRDefault="00A93787" w:rsidP="00A93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93787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</w:tbl>
    <w:p w:rsidR="00A93787" w:rsidRDefault="00A93787" w:rsidP="00A93787">
      <w:r>
        <w:t xml:space="preserve">Note: age-related </w:t>
      </w:r>
      <w:proofErr w:type="spellStart"/>
      <w:r>
        <w:t>comorbidity</w:t>
      </w:r>
      <w:proofErr w:type="spellEnd"/>
      <w:r>
        <w:t xml:space="preserve"> and </w:t>
      </w:r>
      <w:proofErr w:type="spellStart"/>
      <w:r>
        <w:t>cART</w:t>
      </w:r>
      <w:proofErr w:type="spellEnd"/>
      <w:r>
        <w:t xml:space="preserve"> adherence are time-updated variables.</w:t>
      </w:r>
    </w:p>
    <w:p w:rsidR="00A93787" w:rsidRDefault="00A93787" w:rsidP="00A93787">
      <w:r>
        <w:t xml:space="preserve">Missing values were included in the regression </w:t>
      </w:r>
      <w:proofErr w:type="gramStart"/>
      <w:r>
        <w:t>analyses,</w:t>
      </w:r>
      <w:proofErr w:type="gramEnd"/>
      <w:r>
        <w:t xml:space="preserve"> however global p-values were test for heterogeneity excluding missing categories.</w:t>
      </w:r>
    </w:p>
    <w:p w:rsidR="00A93787" w:rsidRDefault="00A93787" w:rsidP="00A93787">
      <w:r>
        <w:t>Significant p-values are highlighted in bold. Variables not associated with significant p-values are presented in the final table adjusted for the variables with significant p-values.</w:t>
      </w:r>
    </w:p>
    <w:p w:rsidR="00A93787" w:rsidRDefault="00A93787" w:rsidP="00A93787">
      <w:r>
        <w:t>NRTI: Nucleoside reverse transcriptase inhibitor; NNRTI: Non-nucleoside reverse-transcriptase inhibitor; PI: Protease inhibitor</w:t>
      </w:r>
    </w:p>
    <w:sectPr w:rsidR="00A93787" w:rsidSect="00E25CD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5CD2"/>
    <w:rsid w:val="00007053"/>
    <w:rsid w:val="000076EC"/>
    <w:rsid w:val="00035E99"/>
    <w:rsid w:val="0004749C"/>
    <w:rsid w:val="00071C41"/>
    <w:rsid w:val="00081432"/>
    <w:rsid w:val="0009193C"/>
    <w:rsid w:val="000B54BE"/>
    <w:rsid w:val="000B6510"/>
    <w:rsid w:val="000D656B"/>
    <w:rsid w:val="00184200"/>
    <w:rsid w:val="001F3A81"/>
    <w:rsid w:val="00261CF5"/>
    <w:rsid w:val="002A2DE1"/>
    <w:rsid w:val="0040676C"/>
    <w:rsid w:val="004171E3"/>
    <w:rsid w:val="004E2BE2"/>
    <w:rsid w:val="005670EE"/>
    <w:rsid w:val="00643502"/>
    <w:rsid w:val="006622A7"/>
    <w:rsid w:val="00662B8A"/>
    <w:rsid w:val="006A2A13"/>
    <w:rsid w:val="00784721"/>
    <w:rsid w:val="007951E3"/>
    <w:rsid w:val="00807D01"/>
    <w:rsid w:val="008156A0"/>
    <w:rsid w:val="00831544"/>
    <w:rsid w:val="00857656"/>
    <w:rsid w:val="0093456E"/>
    <w:rsid w:val="009614BF"/>
    <w:rsid w:val="0096307A"/>
    <w:rsid w:val="00987E00"/>
    <w:rsid w:val="009907C9"/>
    <w:rsid w:val="009D3575"/>
    <w:rsid w:val="00A93787"/>
    <w:rsid w:val="00AC3AE3"/>
    <w:rsid w:val="00AE63C2"/>
    <w:rsid w:val="00B2112A"/>
    <w:rsid w:val="00B50D81"/>
    <w:rsid w:val="00BA3B7A"/>
    <w:rsid w:val="00BF0D16"/>
    <w:rsid w:val="00C007FD"/>
    <w:rsid w:val="00C321B4"/>
    <w:rsid w:val="00C735D4"/>
    <w:rsid w:val="00C814E6"/>
    <w:rsid w:val="00C978BA"/>
    <w:rsid w:val="00D540C3"/>
    <w:rsid w:val="00D916D8"/>
    <w:rsid w:val="00DB1B9F"/>
    <w:rsid w:val="00DB2AFD"/>
    <w:rsid w:val="00DE6C99"/>
    <w:rsid w:val="00E16B6D"/>
    <w:rsid w:val="00E25CD2"/>
    <w:rsid w:val="00E45355"/>
    <w:rsid w:val="00EB2155"/>
    <w:rsid w:val="00EB2970"/>
    <w:rsid w:val="00F600CE"/>
    <w:rsid w:val="00F62D20"/>
    <w:rsid w:val="00FB2FD9"/>
    <w:rsid w:val="00FF0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1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9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1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93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3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6</Pages>
  <Words>719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achana Jiamsakul</dc:creator>
  <cp:lastModifiedBy>loginwb7</cp:lastModifiedBy>
  <cp:revision>53</cp:revision>
  <cp:lastPrinted>2018-09-13T02:21:00Z</cp:lastPrinted>
  <dcterms:created xsi:type="dcterms:W3CDTF">2018-09-06T05:38:00Z</dcterms:created>
  <dcterms:modified xsi:type="dcterms:W3CDTF">2018-12-20T06:47:00Z</dcterms:modified>
</cp:coreProperties>
</file>